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865B9" w14:textId="49725F04" w:rsidR="00037CFD" w:rsidRPr="00037CFD" w:rsidRDefault="00726494" w:rsidP="00037CF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3B40068" wp14:editId="022AEE71">
            <wp:extent cx="5943600" cy="5398770"/>
            <wp:effectExtent l="0" t="0" r="0" b="0"/>
            <wp:docPr id="191032270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322700" name="Graphic 191032270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B0589" w14:textId="41352507" w:rsidR="00E934AF" w:rsidRPr="00AC66FA" w:rsidRDefault="00037CFD" w:rsidP="00422E29">
      <w:pPr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S9.</w:t>
      </w:r>
      <w:r w:rsidRPr="00037CF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he developmental trajectories of leaf area across shoots for </w:t>
      </w:r>
      <w:r w:rsidR="0072649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A)</w:t>
      </w:r>
      <w:r w:rsidRPr="00037CF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Dakapo WT, </w:t>
      </w:r>
      <w:r w:rsidR="0072649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B)</w:t>
      </w:r>
      <w:r w:rsidRPr="00037CF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Dakapo WB, </w:t>
      </w:r>
      <w:r w:rsidR="0072649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C)</w:t>
      </w:r>
      <w:r w:rsidRPr="00037CF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Merlot WT, and </w:t>
      </w:r>
      <w:r w:rsidR="0072649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D)</w:t>
      </w:r>
      <w:r w:rsidRPr="00037CF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Merlot WB. The blue line represents the linear model of the formula 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y ~ x + x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perscript"/>
          <w14:ligatures w14:val="none"/>
        </w:rPr>
        <w:t>2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in which 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y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s leaf area and 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x </w:t>
      </w:r>
      <w:proofErr w:type="gramStart"/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s</w:t>
      </w:r>
      <w:proofErr w:type="gramEnd"/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node position. There was significant support for this negative quadratic relationship between leaf area and node in both Dakapo WT and Merlot WT (p&lt;0.05 for both 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x 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x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perscript"/>
          <w14:ligatures w14:val="none"/>
        </w:rPr>
        <w:t>2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omponents for both varieties).  However, there is not significant support for a negative quadratic relationship between leaf area and node in both Dakapo WB and Merlot WB (p&gt;0.05 for both 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x 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x</w:t>
      </w:r>
      <w:r w:rsidRPr="00037CF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perscript"/>
          <w14:ligatures w14:val="none"/>
        </w:rPr>
        <w:t>2</w:t>
      </w:r>
      <w:r w:rsidRPr="00037C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omponents for both varieties).</w:t>
      </w:r>
    </w:p>
    <w:sectPr w:rsidR="00E934AF" w:rsidRPr="00AC6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C"/>
    <w:rsid w:val="00037CFD"/>
    <w:rsid w:val="00097BDF"/>
    <w:rsid w:val="000D320A"/>
    <w:rsid w:val="0016663D"/>
    <w:rsid w:val="00422E29"/>
    <w:rsid w:val="00726494"/>
    <w:rsid w:val="00972270"/>
    <w:rsid w:val="00AC66FA"/>
    <w:rsid w:val="00B51FA3"/>
    <w:rsid w:val="00BB4E0C"/>
    <w:rsid w:val="00BC367A"/>
    <w:rsid w:val="00E934AF"/>
    <w:rsid w:val="00EC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11CC"/>
  <w15:chartTrackingRefBased/>
  <w15:docId w15:val="{B7DE1402-46EE-4ABB-94D4-456F458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C1E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4</cp:revision>
  <dcterms:created xsi:type="dcterms:W3CDTF">2023-09-19T19:20:00Z</dcterms:created>
  <dcterms:modified xsi:type="dcterms:W3CDTF">2023-09-20T18:39:00Z</dcterms:modified>
</cp:coreProperties>
</file>